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B00" w:rsidRPr="0047555C" w:rsidRDefault="00463B00" w:rsidP="00463B0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0618364"/>
      <w:r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="00854214">
        <w:rPr>
          <w:rFonts w:ascii="Times New Roman" w:hAnsi="Times New Roman" w:cs="Times New Roman"/>
          <w:b/>
          <w:bCs/>
          <w:sz w:val="24"/>
          <w:szCs w:val="24"/>
        </w:rPr>
        <w:t>: Table S1</w:t>
      </w:r>
      <w:r w:rsidRPr="004755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4214">
        <w:rPr>
          <w:rFonts w:ascii="Times New Roman" w:hAnsi="Times New Roman" w:cs="Times New Roman"/>
          <w:sz w:val="24"/>
          <w:szCs w:val="24"/>
        </w:rPr>
        <w:t>Correlation between bladder volume and baseline characteristics</w:t>
      </w:r>
    </w:p>
    <w:bookmarkEnd w:id="0"/>
    <w:p w:rsidR="00463B00" w:rsidRPr="0047555C" w:rsidRDefault="00463B00" w:rsidP="00463B0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5"/>
        <w:gridCol w:w="558"/>
        <w:gridCol w:w="3617"/>
        <w:gridCol w:w="874"/>
        <w:gridCol w:w="3371"/>
        <w:gridCol w:w="738"/>
      </w:tblGrid>
      <w:tr w:rsidR="00463B00" w:rsidRPr="0047555C" w:rsidTr="00FE1A91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rson’s correlation coefficient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 test after Fisher transfo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463B00" w:rsidRPr="0047555C" w:rsidTr="00FE1A9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463B00" w:rsidRPr="0047555C" w:rsidTr="00FE1A9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3B00" w:rsidRPr="0047555C" w:rsidTr="00FE1A91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</w:tr>
      <w:tr w:rsidR="00463B00" w:rsidRPr="0047555C" w:rsidTr="00FE1A9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55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B00" w:rsidRPr="0047555C" w:rsidRDefault="00463B00" w:rsidP="00FE1A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63B00" w:rsidRPr="0047555C" w:rsidRDefault="00463B00" w:rsidP="00463B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7754F" w:rsidRDefault="0007754F">
      <w:bookmarkStart w:id="1" w:name="_GoBack"/>
      <w:bookmarkEnd w:id="1"/>
    </w:p>
    <w:sectPr w:rsidR="0007754F" w:rsidSect="00463B0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40B1" w:rsidRDefault="009E40B1" w:rsidP="00854214">
      <w:r>
        <w:separator/>
      </w:r>
    </w:p>
  </w:endnote>
  <w:endnote w:type="continuationSeparator" w:id="0">
    <w:p w:rsidR="009E40B1" w:rsidRDefault="009E40B1" w:rsidP="00854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40B1" w:rsidRDefault="009E40B1" w:rsidP="00854214">
      <w:r>
        <w:separator/>
      </w:r>
    </w:p>
  </w:footnote>
  <w:footnote w:type="continuationSeparator" w:id="0">
    <w:p w:rsidR="009E40B1" w:rsidRDefault="009E40B1" w:rsidP="00854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B00"/>
    <w:rsid w:val="0007754F"/>
    <w:rsid w:val="00463B00"/>
    <w:rsid w:val="00854214"/>
    <w:rsid w:val="009E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E332F"/>
  <w15:chartTrackingRefBased/>
  <w15:docId w15:val="{9FB0FED8-CEE3-4CA9-84E2-3CCBF74B9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63B00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42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54214"/>
    <w:rPr>
      <w:rFonts w:ascii="맑은 고딕" w:eastAsia="맑은 고딕" w:hAnsi="맑은 고딕" w:cs="맑은 고딕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8542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54214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리</dc:creator>
  <cp:keywords/>
  <dc:description/>
  <cp:lastModifiedBy>김나리</cp:lastModifiedBy>
  <cp:revision>2</cp:revision>
  <dcterms:created xsi:type="dcterms:W3CDTF">2020-05-04T11:49:00Z</dcterms:created>
  <dcterms:modified xsi:type="dcterms:W3CDTF">2020-09-09T23:19:00Z</dcterms:modified>
</cp:coreProperties>
</file>